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EF820" w14:textId="54EE71E9" w:rsidR="007E7B61" w:rsidRPr="006C29E6" w:rsidRDefault="007E7B61" w:rsidP="00C4769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0"/>
        <w:gridCol w:w="1440"/>
        <w:gridCol w:w="990"/>
        <w:gridCol w:w="1080"/>
        <w:gridCol w:w="810"/>
        <w:gridCol w:w="810"/>
        <w:gridCol w:w="990"/>
      </w:tblGrid>
      <w:tr w:rsidR="00335E41" w14:paraId="2C0A016E" w14:textId="77777777" w:rsidTr="00E7663D">
        <w:tc>
          <w:tcPr>
            <w:tcW w:w="69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6FA13" w14:textId="3BD2A855" w:rsidR="00335E41" w:rsidRDefault="00335E41" w:rsidP="00194669">
            <w:pPr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 w:rsidRPr="00BE280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Table </w:t>
            </w:r>
            <w:r w:rsidR="0032228B">
              <w:rPr>
                <w:rFonts w:ascii="Arial" w:hAnsi="Arial" w:cs="Arial"/>
                <w:b/>
                <w:bCs/>
                <w:sz w:val="14"/>
                <w:szCs w:val="14"/>
              </w:rPr>
              <w:t>S</w:t>
            </w:r>
            <w:r w:rsidR="00015C30">
              <w:rPr>
                <w:rFonts w:ascii="Arial" w:hAnsi="Arial" w:cs="Arial"/>
                <w:b/>
                <w:bCs/>
                <w:sz w:val="14"/>
                <w:szCs w:val="14"/>
              </w:rPr>
              <w:t>2</w:t>
            </w:r>
            <w:r w:rsidRPr="00BE2808">
              <w:rPr>
                <w:rFonts w:ascii="Arial" w:hAnsi="Arial" w:cs="Arial"/>
                <w:b/>
                <w:bCs/>
                <w:sz w:val="14"/>
                <w:szCs w:val="14"/>
              </w:rPr>
              <w:t>.</w:t>
            </w:r>
            <w:r w:rsidRPr="00BE2808">
              <w:rPr>
                <w:rFonts w:ascii="Arial" w:hAnsi="Arial" w:cs="Arial"/>
                <w:sz w:val="14"/>
                <w:szCs w:val="14"/>
              </w:rPr>
              <w:t xml:space="preserve"> Sequencing and diversity statistics for 16S rRNA gene amplicon libraries prepared from </w:t>
            </w:r>
            <w:r w:rsidRPr="00BE2808">
              <w:rPr>
                <w:rFonts w:ascii="Arial" w:eastAsia="Arial" w:hAnsi="Arial" w:cs="Arial"/>
                <w:sz w:val="14"/>
                <w:szCs w:val="14"/>
              </w:rPr>
              <w:t xml:space="preserve">water collected from </w:t>
            </w:r>
            <w:r w:rsidR="007E7B61">
              <w:rPr>
                <w:rFonts w:ascii="Arial" w:hAnsi="Arial" w:cs="Arial"/>
                <w:sz w:val="14"/>
                <w:szCs w:val="14"/>
              </w:rPr>
              <w:t>a naturally occurring mosquito larval habitat in the field</w:t>
            </w:r>
            <w:r w:rsidRPr="00BE2808">
              <w:rPr>
                <w:rFonts w:ascii="Arial" w:hAnsi="Arial" w:cs="Arial"/>
                <w:sz w:val="14"/>
                <w:szCs w:val="14"/>
              </w:rPr>
              <w:t xml:space="preserve"> and resulting experimental microcosms.</w:t>
            </w:r>
          </w:p>
          <w:p w14:paraId="18345E15" w14:textId="77777777" w:rsidR="00335E41" w:rsidRPr="00A71BC2" w:rsidRDefault="00335E41" w:rsidP="00194669">
            <w:pPr>
              <w:jc w:val="both"/>
              <w:rPr>
                <w:rFonts w:ascii="Arial" w:eastAsia="Arial" w:hAnsi="Arial" w:cs="Arial"/>
                <w:sz w:val="4"/>
                <w:szCs w:val="4"/>
              </w:rPr>
            </w:pPr>
          </w:p>
        </w:tc>
      </w:tr>
      <w:tr w:rsidR="00335E41" w:rsidRPr="008471EC" w14:paraId="70064E96" w14:textId="77777777" w:rsidTr="00E7663D"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E59C79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Sample ID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B09AB0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Sample typ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B0569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Density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7B852E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Time of sampling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1262D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Total read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27ED7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Total ASV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8C690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Shannon index</w:t>
            </w:r>
          </w:p>
        </w:tc>
      </w:tr>
      <w:tr w:rsidR="00335E41" w:rsidRPr="008471EC" w14:paraId="470D37E7" w14:textId="77777777" w:rsidTr="00E7663D"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1CD40" w14:textId="4D2BD046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ml-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BD45D" w14:textId="6A01ED97" w:rsidR="00335E41" w:rsidRPr="008471EC" w:rsidRDefault="0014593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Habitat wa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EAB87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75FA4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CEB53" w14:textId="51CD7E78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9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C9356" w14:textId="5467C1A4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D2F51" w14:textId="2C566343" w:rsidR="00335E41" w:rsidRPr="008471EC" w:rsidRDefault="00292A2D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1297</w:t>
            </w:r>
          </w:p>
        </w:tc>
      </w:tr>
      <w:tr w:rsidR="00335E41" w:rsidRPr="008471EC" w14:paraId="5E963A3D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6DF6" w14:textId="09A8B149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ml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566E" w14:textId="40915854" w:rsidR="00335E41" w:rsidRPr="008471EC" w:rsidRDefault="0014593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Habitat wa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6831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FC6A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3577" w14:textId="747C945B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8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F098" w14:textId="3602BFB7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D34E" w14:textId="71AAD054" w:rsidR="00335E41" w:rsidRPr="008471EC" w:rsidRDefault="00292A2D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.2439</w:t>
            </w:r>
          </w:p>
        </w:tc>
      </w:tr>
      <w:tr w:rsidR="00335E41" w:rsidRPr="008471EC" w14:paraId="338B4743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2D5F" w14:textId="21DEDD0B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ml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6EFA" w14:textId="5F5C5BC4" w:rsidR="00335E41" w:rsidRPr="008471EC" w:rsidRDefault="0014593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Habitat wa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4204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5B15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2758" w14:textId="783C14EC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4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3855" w14:textId="6F0D8856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D4CB" w14:textId="013C0B2D" w:rsidR="00335E41" w:rsidRPr="008471EC" w:rsidRDefault="00292A2D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5045</w:t>
            </w:r>
          </w:p>
        </w:tc>
      </w:tr>
      <w:tr w:rsidR="00335E41" w:rsidRPr="008471EC" w14:paraId="53FE7D29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B52D" w14:textId="7DD2B31A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ml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3F0A" w14:textId="35FA2CB7" w:rsidR="00335E41" w:rsidRPr="008471EC" w:rsidRDefault="0014593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Habitat wa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253E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B338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5EF6" w14:textId="6705500A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06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C155" w14:textId="1BAD6E9D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BC09" w14:textId="4D97403C" w:rsidR="00335E41" w:rsidRPr="008471EC" w:rsidRDefault="00292A2D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6975</w:t>
            </w:r>
          </w:p>
        </w:tc>
      </w:tr>
      <w:tr w:rsidR="00335E41" w:rsidRPr="008471EC" w14:paraId="17A4FE4B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6A34" w14:textId="172DF0EC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x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44B3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71E1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78F6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665C" w14:textId="623FFE73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457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ADF8" w14:textId="6B09A08A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AEB4" w14:textId="24DB67E0" w:rsidR="00335E41" w:rsidRPr="008471EC" w:rsidRDefault="00292A2D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6223</w:t>
            </w:r>
          </w:p>
        </w:tc>
      </w:tr>
      <w:tr w:rsidR="00335E41" w:rsidRPr="008471EC" w14:paraId="51354D8F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4F60" w14:textId="5880469B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x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DE54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2F27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E7EC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3335" w14:textId="14AAB23D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09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565C" w14:textId="0C354C7D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0D05" w14:textId="58054E15" w:rsidR="00335E41" w:rsidRPr="008471EC" w:rsidRDefault="00292A2D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8426</w:t>
            </w:r>
          </w:p>
        </w:tc>
      </w:tr>
      <w:tr w:rsidR="00335E41" w:rsidRPr="008471EC" w14:paraId="1A0C75D5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5180" w14:textId="4C217CFA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x-d2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5A38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CB18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2CC4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14E6" w14:textId="6A178D8D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9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9027" w14:textId="55907D03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DE6B" w14:textId="0032808E" w:rsidR="00335E41" w:rsidRPr="008471EC" w:rsidRDefault="00292A2D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8295</w:t>
            </w:r>
          </w:p>
        </w:tc>
      </w:tr>
      <w:tr w:rsidR="00335E41" w:rsidRPr="008471EC" w14:paraId="2FC9A680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2060" w14:textId="3BC46667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x-d2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0554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2423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042A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BAF6" w14:textId="702AC31C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9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6B5F" w14:textId="58095D18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0D06" w14:textId="6807C2AB" w:rsidR="00335E41" w:rsidRPr="008471EC" w:rsidRDefault="00292A2D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8823</w:t>
            </w:r>
          </w:p>
        </w:tc>
      </w:tr>
      <w:tr w:rsidR="00335E41" w:rsidRPr="008471EC" w14:paraId="089E2912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5823" w14:textId="78994040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x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162C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7F8F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683F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DD74" w14:textId="0E9BBCE8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5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7732" w14:textId="2177A211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7AA7" w14:textId="108AAE19" w:rsidR="00335E41" w:rsidRPr="008471EC" w:rsidRDefault="00292A2D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0728</w:t>
            </w:r>
          </w:p>
        </w:tc>
      </w:tr>
      <w:tr w:rsidR="00335E41" w:rsidRPr="008471EC" w14:paraId="239F1DA8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4732" w14:textId="2A42D85A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x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10B8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4E97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D856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4125" w14:textId="1122A4FA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037B" w14:textId="316B305B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53C3" w14:textId="2B2A568A" w:rsidR="00335E41" w:rsidRPr="008471EC" w:rsidRDefault="00292A2D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.7062</w:t>
            </w:r>
          </w:p>
        </w:tc>
      </w:tr>
      <w:tr w:rsidR="00335E41" w:rsidRPr="008471EC" w14:paraId="4F8191E2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8A41" w14:textId="6172CD55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x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B063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9876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C02F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9254" w14:textId="35F193B4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45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96C1" w14:textId="2807445C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35B7" w14:textId="7B59B5D2" w:rsidR="00335E41" w:rsidRPr="008471EC" w:rsidRDefault="00292A2D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9063</w:t>
            </w:r>
          </w:p>
        </w:tc>
      </w:tr>
      <w:tr w:rsidR="00335E41" w:rsidRPr="008471EC" w14:paraId="1D5AA07E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743A" w14:textId="0C3C3184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50x-d5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A8D7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1CCB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65AD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4DBA" w14:textId="4B22A612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46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B509" w14:textId="7409E5D2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D349" w14:textId="708184DD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.4338</w:t>
            </w:r>
          </w:p>
        </w:tc>
      </w:tr>
      <w:tr w:rsidR="00335E41" w:rsidRPr="008471EC" w14:paraId="26BB75B1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B6C0" w14:textId="7C443D30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0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A755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61EF" w14:textId="548590D1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09FB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BB46" w14:textId="1D396975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24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4526" w14:textId="59771250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78AD" w14:textId="1F79FC65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5792</w:t>
            </w:r>
          </w:p>
        </w:tc>
      </w:tr>
      <w:tr w:rsidR="00335E41" w:rsidRPr="008471EC" w14:paraId="609D7659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D00F" w14:textId="60EC4908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0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913C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9713" w14:textId="70DCDED6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5E89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952C" w14:textId="32FE1FB3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4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85F0" w14:textId="37D46EAF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1091" w14:textId="3589C71F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4459</w:t>
            </w:r>
          </w:p>
        </w:tc>
      </w:tr>
      <w:tr w:rsidR="00335E41" w:rsidRPr="008471EC" w14:paraId="1F59AE10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0ED9" w14:textId="63BA95A4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0-d2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5E7D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E270" w14:textId="7B24481F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B470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E6B0" w14:textId="5B943F1B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44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91AE" w14:textId="037CC989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8C57" w14:textId="1366D9C6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2725</w:t>
            </w:r>
          </w:p>
        </w:tc>
      </w:tr>
      <w:tr w:rsidR="00335E41" w:rsidRPr="008471EC" w14:paraId="27761A06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6817" w14:textId="080B9756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0-d2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10BF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59C9" w14:textId="401FFA9A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4B2A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4740" w14:textId="0B2AFDE6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0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368B" w14:textId="393E0314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599A" w14:textId="4894EFA3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9956</w:t>
            </w:r>
          </w:p>
        </w:tc>
      </w:tr>
      <w:tr w:rsidR="00335E41" w:rsidRPr="008471EC" w14:paraId="07E9B7C4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310B" w14:textId="3FB98127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0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5D2C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234B" w14:textId="476609B9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EAEE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A1E0" w14:textId="25083A39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5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DA20" w14:textId="3D977405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EFF8" w14:textId="7045A15C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6742</w:t>
            </w:r>
          </w:p>
        </w:tc>
      </w:tr>
      <w:tr w:rsidR="00335E41" w:rsidRPr="008471EC" w14:paraId="48962CD6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964C" w14:textId="4A9C96E0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0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AF04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D1EB" w14:textId="71667E14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F752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BB31" w14:textId="0A64979E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05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F556" w14:textId="2C5AA7B4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8FFF" w14:textId="22C5A0AB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3095</w:t>
            </w:r>
          </w:p>
        </w:tc>
      </w:tr>
      <w:tr w:rsidR="00335E41" w:rsidRPr="008471EC" w14:paraId="761B1179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E9AE" w14:textId="7454E3D1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0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8D2E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F6CE" w14:textId="02B26786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EF31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E0AD" w14:textId="44D5DA49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524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1753" w14:textId="6B3490A2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BA1F" w14:textId="75525790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5537</w:t>
            </w:r>
          </w:p>
        </w:tc>
      </w:tr>
      <w:tr w:rsidR="00335E41" w:rsidRPr="008471EC" w14:paraId="25AF61A9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4379" w14:textId="77B4BDF6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0-d5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3DD0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51FE" w14:textId="0241E645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59D0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408D" w14:textId="44BBCBB9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8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3FB6" w14:textId="68C1BC63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DE77" w14:textId="29B981B8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.0770</w:t>
            </w:r>
          </w:p>
        </w:tc>
      </w:tr>
      <w:tr w:rsidR="00335E41" w:rsidRPr="008471EC" w14:paraId="4F4F42C7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4F7C" w14:textId="6BE87C14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1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1FA4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9705" w14:textId="6C439435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5663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D6F3" w14:textId="7656A4E7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06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10F4" w14:textId="20A34B64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30F7" w14:textId="28B998AB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0125</w:t>
            </w:r>
          </w:p>
        </w:tc>
      </w:tr>
      <w:tr w:rsidR="00335E41" w:rsidRPr="008471EC" w14:paraId="29DE7A5C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BE56" w14:textId="50ECF2E4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1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AE40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B241" w14:textId="5D8E49F0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3BC2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5AA5" w14:textId="3093889C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66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2543" w14:textId="37CE3836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5375" w14:textId="519B298C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2540</w:t>
            </w:r>
          </w:p>
        </w:tc>
      </w:tr>
      <w:tr w:rsidR="00335E41" w:rsidRPr="008471EC" w14:paraId="65E5DD33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E081" w14:textId="2D2EF6C3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1-d2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A0D7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01C4" w14:textId="35407BA0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95BE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7630" w14:textId="045635C5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8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D2F2" w14:textId="630FFE36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8102" w14:textId="4EF73C3C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9398</w:t>
            </w:r>
          </w:p>
        </w:tc>
      </w:tr>
      <w:tr w:rsidR="00335E41" w:rsidRPr="008471EC" w14:paraId="05DF95EA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E590" w14:textId="7DBD59D3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1-d2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9EB4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2D9E" w14:textId="1DDB54D6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D226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EE26" w14:textId="583E9443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45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E279" w14:textId="2A06A1F7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1E6A" w14:textId="6054D09B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5901</w:t>
            </w:r>
          </w:p>
        </w:tc>
      </w:tr>
      <w:tr w:rsidR="00335E41" w:rsidRPr="008471EC" w14:paraId="4339132B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D778" w14:textId="642BDC53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1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0FE7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EDC2" w14:textId="2CAF99E9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E0F9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A4D2" w14:textId="60D5D22A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99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0080" w14:textId="62FA88EC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2437" w14:textId="2E9C654E" w:rsidR="00335E41" w:rsidRPr="008471EC" w:rsidRDefault="00DC0EF9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9305</w:t>
            </w:r>
          </w:p>
        </w:tc>
      </w:tr>
      <w:tr w:rsidR="00335E41" w:rsidRPr="008471EC" w14:paraId="4C973002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3381" w14:textId="01B052EB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1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E8BA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13FF" w14:textId="7074B49A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CABF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C234" w14:textId="75A62706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4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FCF0" w14:textId="494F57AD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57EF" w14:textId="41733F78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.0436</w:t>
            </w:r>
          </w:p>
        </w:tc>
      </w:tr>
      <w:tr w:rsidR="00335E41" w:rsidRPr="008471EC" w14:paraId="0FD07023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A1CE" w14:textId="6469B106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1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36F2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DD53" w14:textId="1212C27C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72ED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A34C" w14:textId="6F42E2D3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79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731A" w14:textId="4715D85D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73C7" w14:textId="4941547B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7067</w:t>
            </w:r>
          </w:p>
        </w:tc>
      </w:tr>
      <w:tr w:rsidR="00335E41" w:rsidRPr="008471EC" w14:paraId="1AE24519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B632" w14:textId="45B9211A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1-d5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80F0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8327" w14:textId="62647D60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54B3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0F4D" w14:textId="20884768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C042" w14:textId="094586EB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822A" w14:textId="1B4171D6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4124</w:t>
            </w:r>
          </w:p>
        </w:tc>
      </w:tr>
      <w:tr w:rsidR="00335E41" w:rsidRPr="008471EC" w14:paraId="667E1F00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A0A1" w14:textId="6A37BED4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2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2472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E8E1" w14:textId="3E70738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D3CE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7E66" w14:textId="7FA0E476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9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CC92" w14:textId="2CEF98DA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DBC0" w14:textId="0282216A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7388</w:t>
            </w:r>
          </w:p>
        </w:tc>
      </w:tr>
      <w:tr w:rsidR="00335E41" w:rsidRPr="008471EC" w14:paraId="67469738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436E" w14:textId="77A0C9CB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2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932D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F260" w14:textId="39814613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1C39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9E43" w14:textId="5016FE04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18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2504" w14:textId="4D44AF9E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D888" w14:textId="1EEAA3F1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8832</w:t>
            </w:r>
          </w:p>
        </w:tc>
      </w:tr>
      <w:tr w:rsidR="00335E41" w:rsidRPr="008471EC" w14:paraId="7381AD56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39EE" w14:textId="6E6A5778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2-d2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193A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C7FE" w14:textId="126ECD9E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5A47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2B22" w14:textId="1268DE1A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7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B349" w14:textId="2ABAA45C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BBC8" w14:textId="6E30F243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4067</w:t>
            </w:r>
          </w:p>
        </w:tc>
      </w:tr>
      <w:tr w:rsidR="00335E41" w:rsidRPr="008471EC" w14:paraId="07199FEE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B999" w14:textId="00AA9800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2-d2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F813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D468" w14:textId="16F1B891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7C02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5E06" w14:textId="2E0B6D18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4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EB6A" w14:textId="1A0DE89A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162D" w14:textId="13206AD8" w:rsidR="00335E41" w:rsidRPr="008471EC" w:rsidRDefault="00DC4E0E" w:rsidP="00DC4E0E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4710</w:t>
            </w:r>
          </w:p>
        </w:tc>
      </w:tr>
      <w:tr w:rsidR="00335E41" w:rsidRPr="008471EC" w14:paraId="18641721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304B" w14:textId="2B95DFCA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2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AE59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64F9" w14:textId="55F13C2A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79B9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A32C" w14:textId="38D0EDB6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974A" w14:textId="1B490C56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D696" w14:textId="16D2010D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2003</w:t>
            </w:r>
          </w:p>
        </w:tc>
      </w:tr>
      <w:tr w:rsidR="00335E41" w:rsidRPr="008471EC" w14:paraId="763876F0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1046" w14:textId="2FB70D2B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2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2B9D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0C3C" w14:textId="20371DC2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50B5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13B6" w14:textId="3EE0309D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16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EC6E" w14:textId="0E9AC6C2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2475" w14:textId="7E8D357A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4174</w:t>
            </w:r>
          </w:p>
        </w:tc>
      </w:tr>
      <w:tr w:rsidR="00335E41" w:rsidRPr="008471EC" w14:paraId="3976635E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DE9A" w14:textId="1C810639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2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BF3E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8CC3" w14:textId="4B39791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C326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4605" w14:textId="4EEC1EF2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4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1705" w14:textId="256E855D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CF31" w14:textId="2895914A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8279</w:t>
            </w:r>
          </w:p>
        </w:tc>
      </w:tr>
      <w:tr w:rsidR="00335E41" w:rsidRPr="008471EC" w14:paraId="34B5A54D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DB74" w14:textId="1CD88181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2-d5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9D7F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FF5B" w14:textId="1EA0852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2752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1F6C" w14:textId="26F47B6E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9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59A3" w14:textId="1FA577BD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A62C" w14:textId="158455CB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.7682</w:t>
            </w:r>
          </w:p>
        </w:tc>
      </w:tr>
      <w:tr w:rsidR="00335E41" w:rsidRPr="008471EC" w14:paraId="7B1A8B8F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411B" w14:textId="38ECE3F4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3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8340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EAF1" w14:textId="7BD16B32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FE56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FA76" w14:textId="439893AB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7D2D" w14:textId="29EF457C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E803" w14:textId="1EE205F8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89</w:t>
            </w:r>
          </w:p>
        </w:tc>
      </w:tr>
      <w:tr w:rsidR="00335E41" w:rsidRPr="008471EC" w14:paraId="75E1C987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F04C" w14:textId="72F1DEAB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3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7D7D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CAC6" w14:textId="22CF865E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E7C4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423D" w14:textId="6FEEE154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8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F78D" w14:textId="29D68604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AA72" w14:textId="7D0EB510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38</w:t>
            </w:r>
          </w:p>
        </w:tc>
      </w:tr>
      <w:tr w:rsidR="00335E41" w:rsidRPr="008471EC" w14:paraId="1145B005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3261" w14:textId="43F8322B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3-d2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BAA3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BB62" w14:textId="7296E6AA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72F8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822A" w14:textId="6EF6EF40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77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5894" w14:textId="1E2E5CAD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FF01" w14:textId="473423F8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8455</w:t>
            </w:r>
          </w:p>
        </w:tc>
      </w:tr>
      <w:tr w:rsidR="00335E41" w:rsidRPr="008471EC" w14:paraId="5BABC78E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5D73" w14:textId="23A972C4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3-d2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D001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9E4A" w14:textId="27BAE214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5441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ED25" w14:textId="1B233220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5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92BC" w14:textId="73A61EFA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1E85" w14:textId="40075085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602</w:t>
            </w:r>
          </w:p>
        </w:tc>
      </w:tr>
      <w:tr w:rsidR="00335E41" w:rsidRPr="008471EC" w14:paraId="16E1591F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7A5C" w14:textId="36A48632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3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0B37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171F" w14:textId="12114AD2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C771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2952" w14:textId="35052969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6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FE83" w14:textId="46FF5D9F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CB9F" w14:textId="43714355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455</w:t>
            </w:r>
          </w:p>
        </w:tc>
      </w:tr>
      <w:tr w:rsidR="00335E41" w:rsidRPr="008471EC" w14:paraId="2EA57DB6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C33E" w14:textId="60BD0075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3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F837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35E3" w14:textId="333FB931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327D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A3E6" w14:textId="45112A24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4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9B20" w14:textId="4DB77FE4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FC1C" w14:textId="3A7650FF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9925</w:t>
            </w:r>
          </w:p>
        </w:tc>
      </w:tr>
      <w:tr w:rsidR="00335E41" w:rsidRPr="008471EC" w14:paraId="51C18A83" w14:textId="77777777" w:rsidTr="00E7663D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8A28" w14:textId="4DC76F9B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3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EE9A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947E" w14:textId="411F0A96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53B5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077D" w14:textId="73A5FBA3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49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4437" w14:textId="3671A83B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CAEB" w14:textId="33007BCC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4651</w:t>
            </w:r>
          </w:p>
        </w:tc>
      </w:tr>
      <w:tr w:rsidR="00335E41" w:rsidRPr="008471EC" w14:paraId="428AF483" w14:textId="77777777" w:rsidTr="00E7663D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BA813" w14:textId="771164BF" w:rsidR="00335E41" w:rsidRPr="008471EC" w:rsidRDefault="00846D3C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F-</w:t>
            </w:r>
            <w:r w:rsidR="00335E41" w:rsidRPr="008471EC">
              <w:rPr>
                <w:rFonts w:ascii="Arial" w:hAnsi="Arial" w:cs="Arial"/>
                <w:sz w:val="10"/>
                <w:szCs w:val="10"/>
              </w:rPr>
              <w:t>3-d5-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B8445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E1AB8" w14:textId="35F45A64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="000277BE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3BB8A" w14:textId="77777777" w:rsidR="00335E41" w:rsidRPr="008471EC" w:rsidRDefault="00335E41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E8DE7" w14:textId="56125F41" w:rsidR="00335E41" w:rsidRPr="008471EC" w:rsidRDefault="000655CF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74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6988E" w14:textId="414FB5C0" w:rsidR="00335E41" w:rsidRPr="008471EC" w:rsidRDefault="00354758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75DEC" w14:textId="0BF1A76D" w:rsidR="00335E41" w:rsidRPr="008471EC" w:rsidRDefault="00DC4E0E" w:rsidP="00194669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4273</w:t>
            </w:r>
          </w:p>
        </w:tc>
      </w:tr>
    </w:tbl>
    <w:p w14:paraId="1FD4F97C" w14:textId="039F6799" w:rsidR="00FC58DF" w:rsidRPr="0010013F" w:rsidRDefault="00FC58DF" w:rsidP="0010013F">
      <w:pPr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</w:p>
    <w:sectPr w:rsidR="00FC58DF" w:rsidRPr="0010013F" w:rsidSect="00254719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CFD"/>
    <w:rsid w:val="00015C30"/>
    <w:rsid w:val="000277BE"/>
    <w:rsid w:val="0006223E"/>
    <w:rsid w:val="000655CF"/>
    <w:rsid w:val="0010013F"/>
    <w:rsid w:val="00124376"/>
    <w:rsid w:val="00145931"/>
    <w:rsid w:val="00151E36"/>
    <w:rsid w:val="00164A27"/>
    <w:rsid w:val="001C6139"/>
    <w:rsid w:val="001E16F2"/>
    <w:rsid w:val="001F151F"/>
    <w:rsid w:val="0022265E"/>
    <w:rsid w:val="00242531"/>
    <w:rsid w:val="002542F2"/>
    <w:rsid w:val="00254719"/>
    <w:rsid w:val="0027016E"/>
    <w:rsid w:val="00292A2D"/>
    <w:rsid w:val="002A789E"/>
    <w:rsid w:val="002B2440"/>
    <w:rsid w:val="002B5FF1"/>
    <w:rsid w:val="002D75FA"/>
    <w:rsid w:val="00315900"/>
    <w:rsid w:val="00320053"/>
    <w:rsid w:val="00320416"/>
    <w:rsid w:val="0032228B"/>
    <w:rsid w:val="00335E41"/>
    <w:rsid w:val="00354758"/>
    <w:rsid w:val="0036278D"/>
    <w:rsid w:val="00364D67"/>
    <w:rsid w:val="00384AF6"/>
    <w:rsid w:val="003851D9"/>
    <w:rsid w:val="003869BF"/>
    <w:rsid w:val="003B2D4D"/>
    <w:rsid w:val="003B7660"/>
    <w:rsid w:val="003D777C"/>
    <w:rsid w:val="003E26B8"/>
    <w:rsid w:val="0041014B"/>
    <w:rsid w:val="00417E7C"/>
    <w:rsid w:val="0042436A"/>
    <w:rsid w:val="00431154"/>
    <w:rsid w:val="004414DA"/>
    <w:rsid w:val="0046135E"/>
    <w:rsid w:val="0046250C"/>
    <w:rsid w:val="004735A2"/>
    <w:rsid w:val="00475FE6"/>
    <w:rsid w:val="004C76A6"/>
    <w:rsid w:val="004E1B94"/>
    <w:rsid w:val="005327CF"/>
    <w:rsid w:val="005361E0"/>
    <w:rsid w:val="00545BE5"/>
    <w:rsid w:val="0055675B"/>
    <w:rsid w:val="005A780E"/>
    <w:rsid w:val="005B7F74"/>
    <w:rsid w:val="005D6AF8"/>
    <w:rsid w:val="005D6C68"/>
    <w:rsid w:val="005E2B52"/>
    <w:rsid w:val="005E4581"/>
    <w:rsid w:val="005F6931"/>
    <w:rsid w:val="006310E2"/>
    <w:rsid w:val="006407B6"/>
    <w:rsid w:val="006B090A"/>
    <w:rsid w:val="006C29E6"/>
    <w:rsid w:val="006D154C"/>
    <w:rsid w:val="006E57F6"/>
    <w:rsid w:val="007379DA"/>
    <w:rsid w:val="00740170"/>
    <w:rsid w:val="007C0D6F"/>
    <w:rsid w:val="007D5CFD"/>
    <w:rsid w:val="007E7B61"/>
    <w:rsid w:val="007F2428"/>
    <w:rsid w:val="00804D08"/>
    <w:rsid w:val="008074EA"/>
    <w:rsid w:val="00811118"/>
    <w:rsid w:val="008257F8"/>
    <w:rsid w:val="00846D3C"/>
    <w:rsid w:val="008471EC"/>
    <w:rsid w:val="00882E84"/>
    <w:rsid w:val="0089339A"/>
    <w:rsid w:val="00893A0B"/>
    <w:rsid w:val="00911539"/>
    <w:rsid w:val="0093575B"/>
    <w:rsid w:val="00943382"/>
    <w:rsid w:val="00954579"/>
    <w:rsid w:val="009839EB"/>
    <w:rsid w:val="009855E7"/>
    <w:rsid w:val="0098581D"/>
    <w:rsid w:val="0099406A"/>
    <w:rsid w:val="00997521"/>
    <w:rsid w:val="009B2AAB"/>
    <w:rsid w:val="009D6934"/>
    <w:rsid w:val="009E436E"/>
    <w:rsid w:val="00A04400"/>
    <w:rsid w:val="00A27B1C"/>
    <w:rsid w:val="00A45446"/>
    <w:rsid w:val="00A57F81"/>
    <w:rsid w:val="00A71BC2"/>
    <w:rsid w:val="00A939A3"/>
    <w:rsid w:val="00AC5C93"/>
    <w:rsid w:val="00AD3F23"/>
    <w:rsid w:val="00AE4149"/>
    <w:rsid w:val="00B11DA3"/>
    <w:rsid w:val="00B83846"/>
    <w:rsid w:val="00B97771"/>
    <w:rsid w:val="00BA571F"/>
    <w:rsid w:val="00BE2808"/>
    <w:rsid w:val="00BF7248"/>
    <w:rsid w:val="00C02BFF"/>
    <w:rsid w:val="00C165C0"/>
    <w:rsid w:val="00C21CE2"/>
    <w:rsid w:val="00C4769D"/>
    <w:rsid w:val="00C507FE"/>
    <w:rsid w:val="00C8217F"/>
    <w:rsid w:val="00C9516B"/>
    <w:rsid w:val="00CB7151"/>
    <w:rsid w:val="00CC48EF"/>
    <w:rsid w:val="00CD7DBB"/>
    <w:rsid w:val="00CE6594"/>
    <w:rsid w:val="00D22F41"/>
    <w:rsid w:val="00DA0C58"/>
    <w:rsid w:val="00DC0EF9"/>
    <w:rsid w:val="00DC148A"/>
    <w:rsid w:val="00DC4E0E"/>
    <w:rsid w:val="00DE62CA"/>
    <w:rsid w:val="00E026B7"/>
    <w:rsid w:val="00E22F69"/>
    <w:rsid w:val="00E23E5A"/>
    <w:rsid w:val="00E322E4"/>
    <w:rsid w:val="00E5014C"/>
    <w:rsid w:val="00E50693"/>
    <w:rsid w:val="00E64E7A"/>
    <w:rsid w:val="00E66AE8"/>
    <w:rsid w:val="00E71AFB"/>
    <w:rsid w:val="00E7663D"/>
    <w:rsid w:val="00E83D12"/>
    <w:rsid w:val="00E871D4"/>
    <w:rsid w:val="00E96B00"/>
    <w:rsid w:val="00E96D58"/>
    <w:rsid w:val="00F13F9E"/>
    <w:rsid w:val="00F56BB4"/>
    <w:rsid w:val="00F6098B"/>
    <w:rsid w:val="00F851DD"/>
    <w:rsid w:val="00FC1D1A"/>
    <w:rsid w:val="00FC58DF"/>
    <w:rsid w:val="00FC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463DA"/>
  <w15:chartTrackingRefBased/>
  <w15:docId w15:val="{13421EBB-9547-4C4F-B6F7-0FAC83DE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3E5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436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36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2436A"/>
    <w:rPr>
      <w:rFonts w:eastAsiaTheme="minorEastAsia"/>
      <w:color w:val="5A5A5A" w:themeColor="text1" w:themeTint="A5"/>
      <w:spacing w:val="15"/>
      <w:sz w:val="22"/>
      <w:szCs w:val="22"/>
    </w:rPr>
  </w:style>
  <w:style w:type="table" w:styleId="TableGrid">
    <w:name w:val="Table Grid"/>
    <w:basedOn w:val="TableNormal"/>
    <w:uiPriority w:val="39"/>
    <w:rsid w:val="00410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23E5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6098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Coon</dc:creator>
  <cp:keywords/>
  <dc:description/>
  <cp:lastModifiedBy>Kerri Coon</cp:lastModifiedBy>
  <cp:revision>2</cp:revision>
  <dcterms:created xsi:type="dcterms:W3CDTF">2023-01-06T19:24:00Z</dcterms:created>
  <dcterms:modified xsi:type="dcterms:W3CDTF">2023-01-06T19:24:00Z</dcterms:modified>
</cp:coreProperties>
</file>